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CC53CC" w:rsidRPr="00372FD7" w14:paraId="57E00451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ADF5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50BD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607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lte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8E1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noi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8E4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bl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CB6E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chim</w:t>
            </w:r>
            <w:proofErr w:type="spellEnd"/>
          </w:p>
        </w:tc>
      </w:tr>
      <w:tr w:rsidR="00CC53CC" w:rsidRPr="00372FD7" w14:paraId="6FC48A23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6A9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3AE4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4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DF0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38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AFE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8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436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8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E4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37429</w:t>
            </w:r>
          </w:p>
        </w:tc>
      </w:tr>
      <w:tr w:rsidR="00CC53CC" w:rsidRPr="00372FD7" w14:paraId="10863BA6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55D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7C41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9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CC7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5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C43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25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8E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5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3F9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5111</w:t>
            </w:r>
          </w:p>
        </w:tc>
      </w:tr>
      <w:tr w:rsidR="00CC53CC" w:rsidRPr="00372FD7" w14:paraId="53ED01AC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1BF6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58E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0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5F2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5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DA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4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B7F6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34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8B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 34514</w:t>
            </w:r>
          </w:p>
        </w:tc>
      </w:tr>
      <w:tr w:rsidR="00CC53CC" w:rsidRPr="00372FD7" w14:paraId="5766282B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5F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E046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2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D01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28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18EE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27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CD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7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6B1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7244</w:t>
            </w:r>
          </w:p>
        </w:tc>
      </w:tr>
      <w:tr w:rsidR="00CC53CC" w:rsidRPr="00372FD7" w14:paraId="580D0357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CDEB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11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7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169E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3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5DE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2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2AB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2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0A2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1673</w:t>
            </w:r>
          </w:p>
        </w:tc>
      </w:tr>
      <w:tr w:rsidR="00CC53CC" w:rsidRPr="00372FD7" w14:paraId="4F284FA2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F3C8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E49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7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A1D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15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4DC8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4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C3ED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4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45E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4754</w:t>
            </w:r>
          </w:p>
        </w:tc>
      </w:tr>
      <w:tr w:rsidR="00CC53CC" w:rsidRPr="00372FD7" w14:paraId="4BAB4D9E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C89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921D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0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380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7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480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7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D696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7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3DCB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17375</w:t>
            </w:r>
          </w:p>
        </w:tc>
      </w:tr>
      <w:tr w:rsidR="00CC53CC" w:rsidRPr="00372FD7" w14:paraId="442F538C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7B1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1EC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3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B5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0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6CD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20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7F0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0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70EF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0478</w:t>
            </w:r>
          </w:p>
        </w:tc>
      </w:tr>
      <w:tr w:rsidR="00CC53CC" w:rsidRPr="00372FD7" w14:paraId="42FEC787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E9B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F2B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0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0DA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 17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CD6E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7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E84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7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B44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 17146</w:t>
            </w:r>
          </w:p>
        </w:tc>
      </w:tr>
      <w:tr w:rsidR="00CC53CC" w:rsidRPr="00372FD7" w14:paraId="250489B6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5C6F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F8B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7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A85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15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41B1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15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13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5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AB8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14940</w:t>
            </w:r>
          </w:p>
        </w:tc>
      </w:tr>
      <w:tr w:rsidR="00CC53CC" w:rsidRPr="00372FD7" w14:paraId="68FB5B7D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C4A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746B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1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EB5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7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14FF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27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35C1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7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130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6648</w:t>
            </w:r>
          </w:p>
        </w:tc>
      </w:tr>
      <w:tr w:rsidR="00CC53CC" w:rsidRPr="00372FD7" w14:paraId="5BFB497B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BEED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4EE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0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43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27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F90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7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A65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7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0EF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6808</w:t>
            </w:r>
          </w:p>
        </w:tc>
      </w:tr>
      <w:tr w:rsidR="00CC53CC" w:rsidRPr="00372FD7" w14:paraId="3BC5DEF0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DF48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0B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7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E12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33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2F46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2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658D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2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92E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1517</w:t>
            </w:r>
          </w:p>
        </w:tc>
      </w:tr>
      <w:tr w:rsidR="00CC53CC" w:rsidRPr="00372FD7" w14:paraId="5234DE6A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A2D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3C8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33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8BC8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 30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2F41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9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A1E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9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448F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28868</w:t>
            </w:r>
          </w:p>
        </w:tc>
      </w:tr>
      <w:tr w:rsidR="00CC53CC" w:rsidRPr="00372FD7" w14:paraId="40FB6132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8C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3B55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8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271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2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5BF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42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F3AF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2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826E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0739</w:t>
            </w:r>
          </w:p>
        </w:tc>
      </w:tr>
      <w:tr w:rsidR="00CC53CC" w:rsidRPr="00372FD7" w14:paraId="31F5B675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D9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5D6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547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7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E8B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6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D1B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46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96F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43551</w:t>
            </w:r>
          </w:p>
        </w:tc>
      </w:tr>
      <w:tr w:rsidR="00CC53CC" w:rsidRPr="00372FD7" w14:paraId="7E9BF9F9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4D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9E1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6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1B68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1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97B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 70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F8AF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0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4F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68397</w:t>
            </w:r>
          </w:p>
        </w:tc>
      </w:tr>
      <w:tr w:rsidR="00CC53CC" w:rsidRPr="00372FD7" w14:paraId="790679A5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CDE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E7E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3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36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 69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01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68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77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68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58A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 53473</w:t>
            </w:r>
          </w:p>
        </w:tc>
      </w:tr>
      <w:tr w:rsidR="00CC53CC" w:rsidRPr="00372FD7" w14:paraId="1040480D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98F8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67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15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D229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07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3D3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06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9E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106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C15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99872</w:t>
            </w:r>
          </w:p>
        </w:tc>
      </w:tr>
      <w:tr w:rsidR="00CC53CC" w:rsidRPr="00372FD7" w14:paraId="0043DCC9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C55C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1B7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82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4AD1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76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2AB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76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E5F1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6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700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4254</w:t>
            </w:r>
          </w:p>
        </w:tc>
      </w:tr>
      <w:tr w:rsidR="00CC53CC" w:rsidRPr="00372FD7" w14:paraId="30E2DCE5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C025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CF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7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099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73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F7B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72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DA81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2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B73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67331</w:t>
            </w:r>
          </w:p>
        </w:tc>
      </w:tr>
      <w:tr w:rsidR="00CC53CC" w:rsidRPr="00372FD7" w14:paraId="726EFBCF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093F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75F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81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6E4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﻿766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4985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5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835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5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7A84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67165</w:t>
            </w:r>
          </w:p>
        </w:tc>
      </w:tr>
      <w:tr w:rsidR="00CC53CC" w:rsidRPr="00372FD7" w14:paraId="0AB95BBE" w14:textId="77777777" w:rsidTr="00004E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1695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18A4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83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FC22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72F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﻿77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2CD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7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0321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7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EEF7" w14:textId="77777777" w:rsidR="00CC53CC" w:rsidRPr="00372FD7" w:rsidRDefault="00CC53CC" w:rsidP="00004E2F">
            <w:pPr>
              <w:spacing w:line="240" w:lineRule="auto"/>
              <w:contextualSpacing w:val="0"/>
              <w:rPr>
                <w:rFonts w:ascii="Lucida Grande" w:eastAsia="Times New Roman" w:hAnsi="Lucida Grande" w:cs="Lucida Grande"/>
                <w:color w:val="000000"/>
              </w:rPr>
            </w:pPr>
            <w:r w:rsidRPr="00372FD7">
              <w:rPr>
                <w:rFonts w:ascii="Lucida Grande" w:eastAsia="Times New Roman" w:hAnsi="Lucida Grande" w:cs="Lucida Grande"/>
                <w:color w:val="000000"/>
              </w:rPr>
              <w:t>76301</w:t>
            </w:r>
          </w:p>
        </w:tc>
      </w:tr>
    </w:tbl>
    <w:p w14:paraId="229C90EE" w14:textId="771C3980" w:rsidR="00F531F7" w:rsidRDefault="00257258"/>
    <w:p w14:paraId="10D6DC5D" w14:textId="1DD08ED0" w:rsidR="00257258" w:rsidRDefault="00257258"/>
    <w:p w14:paraId="65038FC9" w14:textId="06B00016" w:rsidR="00257258" w:rsidRDefault="00257258">
      <w:r w:rsidRPr="00257258">
        <w:rPr>
          <w:b/>
          <w:bCs/>
        </w:rPr>
        <w:t>Supplemental Table 3. Sample information and reads</w:t>
      </w:r>
      <w:r>
        <w:t xml:space="preserve">. Sample information and reads input, filtered, denoised, tabled, and </w:t>
      </w:r>
      <w:proofErr w:type="spellStart"/>
      <w:r>
        <w:t>nonchim</w:t>
      </w:r>
      <w:proofErr w:type="spellEnd"/>
      <w:r>
        <w:t xml:space="preserve">. </w:t>
      </w:r>
    </w:p>
    <w:sectPr w:rsidR="00257258" w:rsidSect="00912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1E0"/>
    <w:rsid w:val="001467B4"/>
    <w:rsid w:val="001661E0"/>
    <w:rsid w:val="00257258"/>
    <w:rsid w:val="00384752"/>
    <w:rsid w:val="009126B2"/>
    <w:rsid w:val="00B124FD"/>
    <w:rsid w:val="00CC53CC"/>
    <w:rsid w:val="00FA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F10D8"/>
  <w15:chartTrackingRefBased/>
  <w15:docId w15:val="{A2248C1D-B6C1-D847-924F-7CD37126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3CC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1-06-04T21:20:00Z</cp:lastPrinted>
  <dcterms:created xsi:type="dcterms:W3CDTF">2021-08-23T13:00:00Z</dcterms:created>
  <dcterms:modified xsi:type="dcterms:W3CDTF">2021-08-23T13:03:00Z</dcterms:modified>
</cp:coreProperties>
</file>